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0E40C4" w14:textId="30C92358" w:rsidR="00572183" w:rsidRPr="00E33281" w:rsidRDefault="00FC6B0F" w:rsidP="00572183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bCs/>
          <w:kern w:val="2"/>
          <w:sz w:val="20"/>
          <w:szCs w:val="20"/>
          <w:lang w:eastAsia="zh-CN"/>
        </w:rPr>
      </w:pPr>
      <w:bookmarkStart w:id="0" w:name="_GoBack"/>
      <w:r>
        <w:rPr>
          <w:rFonts w:ascii="Times New Roman" w:eastAsia="SimSun" w:hAnsi="Times New Roman" w:cs="Times New Roman"/>
          <w:b/>
          <w:bCs/>
          <w:kern w:val="2"/>
          <w:sz w:val="20"/>
          <w:szCs w:val="20"/>
          <w:lang w:eastAsia="zh-CN"/>
        </w:rPr>
        <w:t>T</w:t>
      </w:r>
      <w:r w:rsidR="00572183" w:rsidRPr="00E33281">
        <w:rPr>
          <w:rFonts w:ascii="Times New Roman" w:eastAsia="SimSun" w:hAnsi="Times New Roman" w:cs="Times New Roman"/>
          <w:b/>
          <w:bCs/>
          <w:kern w:val="2"/>
          <w:sz w:val="20"/>
          <w:szCs w:val="20"/>
          <w:lang w:eastAsia="zh-CN"/>
        </w:rPr>
        <w:t xml:space="preserve">able </w:t>
      </w:r>
      <w:r>
        <w:rPr>
          <w:rFonts w:ascii="Times New Roman" w:eastAsia="SimSun" w:hAnsi="Times New Roman" w:cs="Times New Roman"/>
          <w:b/>
          <w:bCs/>
          <w:kern w:val="2"/>
          <w:sz w:val="20"/>
          <w:szCs w:val="20"/>
          <w:lang w:eastAsia="zh-CN"/>
        </w:rPr>
        <w:t>S</w:t>
      </w:r>
      <w:r w:rsidR="00572183" w:rsidRPr="00E33281">
        <w:rPr>
          <w:rFonts w:ascii="Times New Roman" w:eastAsia="SimSun" w:hAnsi="Times New Roman" w:cs="Times New Roman"/>
          <w:b/>
          <w:bCs/>
          <w:kern w:val="2"/>
          <w:sz w:val="20"/>
          <w:szCs w:val="20"/>
          <w:lang w:eastAsia="zh-CN"/>
        </w:rPr>
        <w:t xml:space="preserve">1 </w:t>
      </w:r>
      <w:r w:rsidR="00572183" w:rsidRPr="00E33281">
        <w:rPr>
          <w:rFonts w:ascii="Times New Roman" w:eastAsia="DengXian" w:hAnsi="Times New Roman" w:cs="Times New Roman"/>
          <w:b/>
          <w:bCs/>
          <w:kern w:val="2"/>
          <w:sz w:val="20"/>
          <w:szCs w:val="20"/>
          <w:lang w:eastAsia="zh-CN"/>
        </w:rPr>
        <w:t>2019 ESC algorithm</w:t>
      </w:r>
    </w:p>
    <w:tbl>
      <w:tblPr>
        <w:tblStyle w:val="TableGrid1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1242"/>
        <w:gridCol w:w="1735"/>
      </w:tblGrid>
      <w:tr w:rsidR="00572183" w:rsidRPr="00E33281" w14:paraId="213A3F2D" w14:textId="77777777" w:rsidTr="00907557">
        <w:trPr>
          <w:trHeight w:val="344"/>
        </w:trPr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D7602B" w14:textId="77777777" w:rsidR="00572183" w:rsidRPr="00E33281" w:rsidRDefault="00572183" w:rsidP="00907557">
            <w:pPr>
              <w:widowControl w:val="0"/>
              <w:ind w:firstLineChars="800" w:firstLine="1600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328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Risk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691179B" w14:textId="77777777" w:rsidR="00572183" w:rsidRPr="00E33281" w:rsidRDefault="00572183" w:rsidP="00907557">
            <w:pPr>
              <w:widowControl w:val="0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3281">
              <w:rPr>
                <w:rFonts w:ascii="Times New Roman" w:eastAsia="SimSun" w:hAnsi="Times New Roman" w:cs="Times New Roman"/>
                <w:sz w:val="20"/>
                <w:szCs w:val="20"/>
              </w:rPr>
              <w:t>simply PE severity index≥1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574361CF" w14:textId="77777777" w:rsidR="00572183" w:rsidRPr="00E33281" w:rsidRDefault="00572183" w:rsidP="00907557">
            <w:pPr>
              <w:widowControl w:val="0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3281">
              <w:rPr>
                <w:rFonts w:ascii="Times New Roman" w:eastAsia="SimSun" w:hAnsi="Times New Roman" w:cs="Times New Roman"/>
                <w:sz w:val="20"/>
                <w:szCs w:val="20"/>
              </w:rPr>
              <w:t>RV dysfunction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4F0C2D7F" w14:textId="77777777" w:rsidR="00572183" w:rsidRPr="00E33281" w:rsidRDefault="00572183" w:rsidP="00907557">
            <w:pPr>
              <w:widowControl w:val="0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3281">
              <w:rPr>
                <w:rFonts w:ascii="Times New Roman" w:eastAsia="SimSun" w:hAnsi="Times New Roman" w:cs="Times New Roman"/>
                <w:sz w:val="20"/>
                <w:szCs w:val="20"/>
              </w:rPr>
              <w:t>Elevated laboratory data</w:t>
            </w:r>
          </w:p>
        </w:tc>
      </w:tr>
      <w:tr w:rsidR="00572183" w:rsidRPr="00E33281" w14:paraId="02D9F377" w14:textId="77777777" w:rsidTr="00907557">
        <w:trPr>
          <w:trHeight w:val="344"/>
        </w:trPr>
        <w:tc>
          <w:tcPr>
            <w:tcW w:w="1985" w:type="dxa"/>
            <w:tcBorders>
              <w:top w:val="single" w:sz="4" w:space="0" w:color="auto"/>
            </w:tcBorders>
          </w:tcPr>
          <w:p w14:paraId="52965340" w14:textId="77777777" w:rsidR="00572183" w:rsidRPr="00EA3B44" w:rsidRDefault="00572183" w:rsidP="00907557">
            <w:pPr>
              <w:widowControl w:val="0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3B44">
              <w:rPr>
                <w:rFonts w:ascii="Times New Roman" w:eastAsia="SimSun" w:hAnsi="Times New Roman" w:cs="Times New Roman"/>
                <w:sz w:val="20"/>
                <w:szCs w:val="20"/>
              </w:rPr>
              <w:t>Intermediate-risk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C04970A" w14:textId="77777777" w:rsidR="00572183" w:rsidRPr="00E33281" w:rsidRDefault="00572183" w:rsidP="00907557">
            <w:pPr>
              <w:widowControl w:val="0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3281">
              <w:rPr>
                <w:rFonts w:ascii="Times New Roman" w:eastAsia="SimSun" w:hAnsi="Times New Roman" w:cs="Times New Roman"/>
                <w:sz w:val="20"/>
                <w:szCs w:val="20"/>
              </w:rPr>
              <w:t>Intermediate-high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7233DD7" w14:textId="77777777" w:rsidR="00572183" w:rsidRPr="00E33281" w:rsidRDefault="00572183" w:rsidP="00907557">
            <w:pPr>
              <w:widowControl w:val="0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328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6E082776" w14:textId="77777777" w:rsidR="00572183" w:rsidRPr="00E33281" w:rsidRDefault="00572183" w:rsidP="00907557">
            <w:pPr>
              <w:widowControl w:val="0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3281">
              <w:rPr>
                <w:rFonts w:ascii="Times New Roman" w:eastAsia="SimSu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49DEC936" w14:textId="77777777" w:rsidR="00572183" w:rsidRPr="00E33281" w:rsidRDefault="00572183" w:rsidP="00907557">
            <w:pPr>
              <w:widowControl w:val="0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3281">
              <w:rPr>
                <w:rFonts w:ascii="Times New Roman" w:eastAsia="SimSun" w:hAnsi="Times New Roman" w:cs="Times New Roman"/>
                <w:sz w:val="20"/>
                <w:szCs w:val="20"/>
              </w:rPr>
              <w:t>Positive</w:t>
            </w:r>
          </w:p>
        </w:tc>
      </w:tr>
      <w:tr w:rsidR="00572183" w:rsidRPr="00E33281" w14:paraId="3922735E" w14:textId="77777777" w:rsidTr="00907557">
        <w:trPr>
          <w:trHeight w:val="344"/>
        </w:trPr>
        <w:tc>
          <w:tcPr>
            <w:tcW w:w="1985" w:type="dxa"/>
          </w:tcPr>
          <w:p w14:paraId="7E5DBD58" w14:textId="77777777" w:rsidR="00572183" w:rsidRPr="00E33281" w:rsidRDefault="00572183" w:rsidP="00907557">
            <w:pPr>
              <w:widowControl w:val="0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D35E41C" w14:textId="77777777" w:rsidR="00572183" w:rsidRPr="00E33281" w:rsidRDefault="00572183" w:rsidP="00907557">
            <w:pPr>
              <w:widowControl w:val="0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3281">
              <w:rPr>
                <w:rFonts w:ascii="Times New Roman" w:eastAsia="SimSun" w:hAnsi="Times New Roman" w:cs="Times New Roman"/>
                <w:sz w:val="20"/>
                <w:szCs w:val="20"/>
              </w:rPr>
              <w:t>Intermediate-low</w:t>
            </w:r>
          </w:p>
        </w:tc>
        <w:tc>
          <w:tcPr>
            <w:tcW w:w="1842" w:type="dxa"/>
          </w:tcPr>
          <w:p w14:paraId="477D02C7" w14:textId="77777777" w:rsidR="00572183" w:rsidRPr="00E33281" w:rsidRDefault="00572183" w:rsidP="00907557">
            <w:pPr>
              <w:widowControl w:val="0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3281">
              <w:rPr>
                <w:rFonts w:ascii="Times New Roman" w:eastAsia="SimSu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977" w:type="dxa"/>
            <w:gridSpan w:val="2"/>
          </w:tcPr>
          <w:p w14:paraId="21E068D5" w14:textId="77777777" w:rsidR="00572183" w:rsidRPr="00E33281" w:rsidRDefault="00572183" w:rsidP="00907557">
            <w:pPr>
              <w:widowControl w:val="0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328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  One (or none) positive</w:t>
            </w:r>
          </w:p>
        </w:tc>
      </w:tr>
      <w:tr w:rsidR="00572183" w:rsidRPr="00E33281" w14:paraId="444DA720" w14:textId="77777777" w:rsidTr="00907557">
        <w:trPr>
          <w:trHeight w:val="344"/>
        </w:trPr>
        <w:tc>
          <w:tcPr>
            <w:tcW w:w="3828" w:type="dxa"/>
            <w:gridSpan w:val="2"/>
            <w:tcBorders>
              <w:bottom w:val="single" w:sz="4" w:space="0" w:color="auto"/>
            </w:tcBorders>
          </w:tcPr>
          <w:p w14:paraId="79B0BBA1" w14:textId="77777777" w:rsidR="00572183" w:rsidRPr="00E33281" w:rsidRDefault="00572183" w:rsidP="00907557">
            <w:pPr>
              <w:ind w:firstLineChars="750" w:firstLine="15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3281">
              <w:rPr>
                <w:rFonts w:ascii="Times New Roman" w:eastAsia="SimSun" w:hAnsi="Times New Roman" w:cs="Times New Roman"/>
                <w:sz w:val="20"/>
                <w:szCs w:val="20"/>
              </w:rPr>
              <w:t>Low-risk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C1B1191" w14:textId="77777777" w:rsidR="00572183" w:rsidRPr="00E33281" w:rsidRDefault="00572183" w:rsidP="00907557">
            <w:pPr>
              <w:widowControl w:val="0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328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Negative 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057DA7BE" w14:textId="77777777" w:rsidR="00572183" w:rsidRPr="00E33281" w:rsidRDefault="00572183" w:rsidP="00907557">
            <w:pPr>
              <w:widowControl w:val="0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3281">
              <w:rPr>
                <w:rFonts w:ascii="Times New Roman" w:eastAsia="SimSu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14:paraId="4098E31D" w14:textId="77777777" w:rsidR="00572183" w:rsidRPr="00E33281" w:rsidRDefault="00572183" w:rsidP="00907557">
            <w:pPr>
              <w:widowControl w:val="0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3281">
              <w:rPr>
                <w:rFonts w:ascii="Times New Roman" w:eastAsia="SimSun" w:hAnsi="Times New Roman" w:cs="Times New Roman"/>
                <w:sz w:val="20"/>
                <w:szCs w:val="20"/>
              </w:rPr>
              <w:t>Negative</w:t>
            </w:r>
          </w:p>
        </w:tc>
      </w:tr>
    </w:tbl>
    <w:p w14:paraId="72115D6D" w14:textId="4A5EBE42" w:rsidR="00572183" w:rsidRPr="00E33281" w:rsidRDefault="00572183" w:rsidP="00572183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</w:pPr>
      <w:r w:rsidRPr="00FC6B0F">
        <w:rPr>
          <w:rFonts w:ascii="Times New Roman" w:eastAsia="DengXian" w:hAnsi="Times New Roman" w:cs="Times New Roman"/>
          <w:i/>
          <w:iCs/>
          <w:kern w:val="2"/>
          <w:sz w:val="20"/>
          <w:szCs w:val="20"/>
          <w:lang w:eastAsia="zh-CN"/>
        </w:rPr>
        <w:t>ESC</w:t>
      </w:r>
      <w:r w:rsidR="00FC6B0F"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  <w:t xml:space="preserve"> </w:t>
      </w:r>
      <w:r w:rsidRPr="00E33281"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  <w:t xml:space="preserve">European Society of Cardiology; </w:t>
      </w:r>
      <w:r w:rsidRPr="00FC6B0F">
        <w:rPr>
          <w:rFonts w:ascii="Times New Roman" w:eastAsia="DengXian" w:hAnsi="Times New Roman" w:cs="Times New Roman"/>
          <w:i/>
          <w:iCs/>
          <w:kern w:val="2"/>
          <w:sz w:val="20"/>
          <w:szCs w:val="20"/>
          <w:lang w:eastAsia="zh-CN"/>
        </w:rPr>
        <w:t>PE</w:t>
      </w:r>
      <w:r w:rsidR="00FC6B0F"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  <w:t xml:space="preserve"> </w:t>
      </w:r>
      <w:r w:rsidRPr="00E33281"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  <w:t xml:space="preserve">pulmonary embolism; </w:t>
      </w:r>
      <w:r w:rsidRPr="00FC6B0F">
        <w:rPr>
          <w:rFonts w:ascii="Times New Roman" w:eastAsia="DengXian" w:hAnsi="Times New Roman" w:cs="Times New Roman"/>
          <w:i/>
          <w:iCs/>
          <w:kern w:val="2"/>
          <w:sz w:val="20"/>
          <w:szCs w:val="20"/>
          <w:lang w:eastAsia="zh-CN"/>
        </w:rPr>
        <w:t>RV</w:t>
      </w:r>
      <w:r w:rsidR="00FC6B0F"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  <w:t xml:space="preserve"> </w:t>
      </w:r>
      <w:r w:rsidRPr="00E33281"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  <w:t>right ventricular</w:t>
      </w:r>
    </w:p>
    <w:bookmarkEnd w:id="0"/>
    <w:p w14:paraId="759FA92C" w14:textId="77777777" w:rsidR="008F0D1F" w:rsidRDefault="008F0D1F"/>
    <w:sectPr w:rsidR="008F0D1F" w:rsidSect="001F1D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24DC41" w14:textId="77777777" w:rsidR="00CE271E" w:rsidRDefault="00CE271E" w:rsidP="00572183">
      <w:pPr>
        <w:spacing w:after="0" w:line="240" w:lineRule="auto"/>
      </w:pPr>
      <w:r>
        <w:separator/>
      </w:r>
    </w:p>
  </w:endnote>
  <w:endnote w:type="continuationSeparator" w:id="0">
    <w:p w14:paraId="0201C6DE" w14:textId="77777777" w:rsidR="00CE271E" w:rsidRDefault="00CE271E" w:rsidP="005721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47216D" w14:textId="77777777" w:rsidR="00CE271E" w:rsidRDefault="00CE271E" w:rsidP="00572183">
      <w:pPr>
        <w:spacing w:after="0" w:line="240" w:lineRule="auto"/>
      </w:pPr>
      <w:r>
        <w:separator/>
      </w:r>
    </w:p>
  </w:footnote>
  <w:footnote w:type="continuationSeparator" w:id="0">
    <w:p w14:paraId="18D04060" w14:textId="77777777" w:rsidR="00CE271E" w:rsidRDefault="00CE271E" w:rsidP="005721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84A"/>
    <w:rsid w:val="001F1DAB"/>
    <w:rsid w:val="0029284A"/>
    <w:rsid w:val="00572183"/>
    <w:rsid w:val="005E0E8F"/>
    <w:rsid w:val="008F0D1F"/>
    <w:rsid w:val="00BB69AE"/>
    <w:rsid w:val="00CE271E"/>
    <w:rsid w:val="00FC6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63C145"/>
  <w15:chartTrackingRefBased/>
  <w15:docId w15:val="{9AA36D29-5B93-4C50-9C4B-B6E19F5E2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2183"/>
    <w:pPr>
      <w:spacing w:after="160" w:line="259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218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721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218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72183"/>
    <w:rPr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572183"/>
    <w:rPr>
      <w:rFonts w:eastAsia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721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dong0101</dc:creator>
  <cp:keywords/>
  <dc:description/>
  <cp:lastModifiedBy>Radha S</cp:lastModifiedBy>
  <cp:revision>2</cp:revision>
  <dcterms:created xsi:type="dcterms:W3CDTF">2020-12-15T12:57:00Z</dcterms:created>
  <dcterms:modified xsi:type="dcterms:W3CDTF">2020-12-15T12:57:00Z</dcterms:modified>
</cp:coreProperties>
</file>